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dditional file 2: Table S1: Table of SSMD β</w:t>
      </w:r>
      <w:r>
        <w:rPr/>
        <w:t xml:space="preserve">-value hit selection criteria. </w:t>
      </w:r>
    </w:p>
    <w:tbl>
      <w:tblPr>
        <w:tblW w:w="9387" w:type="dxa"/>
        <w:jc w:val="left"/>
        <w:tblInd w:w="-147" w:type="dxa"/>
        <w:tblLayout w:type="fixed"/>
        <w:tblCellMar>
          <w:top w:w="70" w:type="dxa"/>
          <w:left w:w="140" w:type="dxa"/>
          <w:bottom w:w="70" w:type="dxa"/>
          <w:right w:w="140" w:type="dxa"/>
        </w:tblCellMar>
      </w:tblPr>
      <w:tblGrid>
        <w:gridCol w:w="3129"/>
        <w:gridCol w:w="3129"/>
        <w:gridCol w:w="3129"/>
      </w:tblGrid>
      <w:tr>
        <w:trPr>
          <w:trHeight w:val="413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ffect subtype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resholds for negative SSMD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resholds for positive SSMD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tremely strong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β &l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5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β &g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ery strong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5 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&lt; β &lt; −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gt; β &g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ong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lt; β &lt; −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gt; β &g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irly strong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2&lt; β &lt; −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45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gt; β &g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45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oderate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45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lt; β &lt; −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28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45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gt; β &g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28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irly moderate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28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lt; β &lt; −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28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gt; β &g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irly weak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lt; β &lt; − 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5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&gt; β &gt; 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5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eak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0.75 &lt; β &lt; − 0.5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0.75 &gt; β &gt; 0.5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ery weak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lt; β &lt; − 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5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gt; β &gt; 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5</w:t>
            </w:r>
          </w:p>
        </w:tc>
      </w:tr>
      <w:tr>
        <w:trPr>
          <w:trHeight w:val="236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tremely weak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l-GR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lt; β &lt; 0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 xml:space="preserve"> &gt; β &gt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 effect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 w:eastAsia="en-US"/>
              </w:rPr>
              <w:t>β = 0</w:t>
            </w:r>
          </w:p>
        </w:tc>
        <w:tc>
          <w:tcPr>
            <w:tcW w:w="3129" w:type="dxa"/>
            <w:tcBorders>
              <w:top w:val="single" w:sz="6" w:space="0" w:color="AAAAAA"/>
              <w:left w:val="single" w:sz="6" w:space="0" w:color="AAAAAA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Note that for this assay a negative SSMD shows a reduction in fluoresence, whereas a positive SSMD indicates an increase in fluorese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23:46:00Z</dcterms:created>
  <dc:creator>ncadayona</dc:creator>
  <dc:description/>
  <cp:keywords/>
  <dc:language>en-US</dc:language>
  <cp:lastModifiedBy>Real, Francis Frank</cp:lastModifiedBy>
  <dcterms:modified xsi:type="dcterms:W3CDTF">2016-07-23T07:44:00Z</dcterms:modified>
  <cp:revision>2</cp:revision>
  <dc:subject/>
  <dc:title/>
</cp:coreProperties>
</file>